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5EF31" w14:textId="4A781ED7" w:rsidR="00A1466A" w:rsidRPr="00824C59" w:rsidRDefault="00CF0C0D" w:rsidP="00A1466A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3</w:t>
      </w:r>
      <w:r w:rsidR="007D3C0B">
        <w:rPr>
          <w:rFonts w:ascii="Times New Roman" w:hAnsi="Times New Roman" w:cs="Times New Roman"/>
          <w:b/>
          <w:lang w:val="en-US"/>
        </w:rPr>
        <w:t xml:space="preserve"> </w:t>
      </w:r>
      <w:r w:rsidR="007D3C0B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0B4814">
        <w:rPr>
          <w:rFonts w:ascii="Times New Roman" w:hAnsi="Times New Roman" w:cs="Times New Roman"/>
          <w:b/>
          <w:lang w:val="en-US"/>
        </w:rPr>
        <w:t>.</w:t>
      </w:r>
      <w:r w:rsidR="00A1466A" w:rsidRPr="00824C59">
        <w:rPr>
          <w:rFonts w:ascii="Times New Roman" w:hAnsi="Times New Roman" w:cs="Times New Roman"/>
          <w:b/>
          <w:lang w:val="en-US"/>
        </w:rPr>
        <w:t xml:space="preserve"> Clinical characteristics of high and non-high AVSCS subgroups</w:t>
      </w:r>
    </w:p>
    <w:p w14:paraId="2305F881" w14:textId="77777777" w:rsidR="00A1466A" w:rsidRPr="00824C59" w:rsidRDefault="00A1466A" w:rsidP="00A1466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Jasnecieniowanie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2551"/>
        <w:gridCol w:w="1843"/>
        <w:gridCol w:w="632"/>
        <w:gridCol w:w="892"/>
      </w:tblGrid>
      <w:tr w:rsidR="00A1466A" w:rsidRPr="00D960B2" w14:paraId="2AF1BD51" w14:textId="77777777" w:rsidTr="00EF4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71B2E34" w14:textId="77777777" w:rsidR="00A1466A" w:rsidRPr="00D960B2" w:rsidRDefault="00A1466A" w:rsidP="00914BDB">
            <w:pPr>
              <w:spacing w:line="480" w:lineRule="auto"/>
              <w:jc w:val="both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2551" w:type="dxa"/>
          </w:tcPr>
          <w:p w14:paraId="28C8435B" w14:textId="77777777" w:rsidR="00A1466A" w:rsidRPr="00D960B2" w:rsidRDefault="00A1466A" w:rsidP="00914B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D960B2">
              <w:rPr>
                <w:rFonts w:ascii="Times New Roman" w:hAnsi="Times New Roman" w:cs="Times New Roman"/>
                <w:color w:val="auto"/>
                <w:lang w:val="en-US"/>
              </w:rPr>
              <w:t>High AVCS</w:t>
            </w:r>
          </w:p>
          <w:p w14:paraId="25CCB1F5" w14:textId="77777777" w:rsidR="00A1466A" w:rsidRPr="00D960B2" w:rsidRDefault="00A1466A" w:rsidP="00914B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D960B2">
              <w:rPr>
                <w:rFonts w:ascii="Times New Roman" w:hAnsi="Times New Roman" w:cs="Times New Roman"/>
                <w:color w:val="auto"/>
                <w:lang w:val="en-US"/>
              </w:rPr>
              <w:t>(N=24)</w:t>
            </w:r>
          </w:p>
        </w:tc>
        <w:tc>
          <w:tcPr>
            <w:tcW w:w="2475" w:type="dxa"/>
            <w:gridSpan w:val="2"/>
          </w:tcPr>
          <w:p w14:paraId="38D3CAD0" w14:textId="77777777" w:rsidR="00A1466A" w:rsidRPr="00D960B2" w:rsidRDefault="00A1466A" w:rsidP="00914B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D960B2">
              <w:rPr>
                <w:rFonts w:ascii="Times New Roman" w:hAnsi="Times New Roman" w:cs="Times New Roman"/>
                <w:color w:val="auto"/>
                <w:lang w:val="en-US"/>
              </w:rPr>
              <w:t>Non-high AVCS</w:t>
            </w:r>
          </w:p>
          <w:p w14:paraId="301859FE" w14:textId="77777777" w:rsidR="00A1466A" w:rsidRPr="00D960B2" w:rsidRDefault="00A1466A" w:rsidP="00914B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D960B2">
              <w:rPr>
                <w:rFonts w:ascii="Times New Roman" w:hAnsi="Times New Roman" w:cs="Times New Roman"/>
                <w:color w:val="auto"/>
                <w:lang w:val="en-US"/>
              </w:rPr>
              <w:t>(N=98)</w:t>
            </w:r>
          </w:p>
        </w:tc>
        <w:tc>
          <w:tcPr>
            <w:tcW w:w="892" w:type="dxa"/>
          </w:tcPr>
          <w:p w14:paraId="3141233E" w14:textId="77777777" w:rsidR="00A1466A" w:rsidRPr="00D960B2" w:rsidRDefault="00A1466A" w:rsidP="00914BD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gramStart"/>
            <w:r w:rsidRPr="00D960B2">
              <w:rPr>
                <w:rFonts w:ascii="Times New Roman" w:hAnsi="Times New Roman" w:cs="Times New Roman"/>
                <w:color w:val="auto"/>
                <w:lang w:val="en-US"/>
              </w:rPr>
              <w:t>p</w:t>
            </w:r>
            <w:proofErr w:type="gramEnd"/>
          </w:p>
        </w:tc>
      </w:tr>
      <w:tr w:rsidR="00A1466A" w:rsidRPr="00824C59" w14:paraId="0A6388A0" w14:textId="77777777" w:rsidTr="00EF4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16F8A452" w14:textId="77777777" w:rsidR="00A1466A" w:rsidRPr="00824C59" w:rsidRDefault="00A1466A" w:rsidP="00914BD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Age (years)</w:t>
            </w:r>
          </w:p>
        </w:tc>
        <w:tc>
          <w:tcPr>
            <w:tcW w:w="2551" w:type="dxa"/>
            <w:shd w:val="clear" w:color="auto" w:fill="auto"/>
          </w:tcPr>
          <w:p w14:paraId="5BC493BC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58.8</w:t>
            </w:r>
            <w:r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 xml:space="preserve">± </w:t>
            </w: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9.5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1F648B1C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48 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 xml:space="preserve">± </w:t>
            </w: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0.5</w:t>
            </w:r>
          </w:p>
        </w:tc>
        <w:tc>
          <w:tcPr>
            <w:tcW w:w="892" w:type="dxa"/>
            <w:shd w:val="clear" w:color="auto" w:fill="auto"/>
          </w:tcPr>
          <w:p w14:paraId="6F3975A7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&lt;0.001</w:t>
            </w:r>
          </w:p>
        </w:tc>
      </w:tr>
      <w:tr w:rsidR="00A1466A" w:rsidRPr="00824C59" w14:paraId="667A0DE3" w14:textId="77777777" w:rsidTr="00EF4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277D0678" w14:textId="77777777" w:rsidR="00A1466A" w:rsidRPr="00824C59" w:rsidRDefault="00A1466A" w:rsidP="00914BD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Gender</w:t>
            </w:r>
          </w:p>
        </w:tc>
        <w:tc>
          <w:tcPr>
            <w:tcW w:w="2551" w:type="dxa"/>
            <w:shd w:val="clear" w:color="auto" w:fill="auto"/>
          </w:tcPr>
          <w:p w14:paraId="026DE0BF" w14:textId="11875538" w:rsidR="00A1466A" w:rsidRPr="00824C59" w:rsidRDefault="00B90F38" w:rsidP="00B90F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12M, 12 F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4C53A6E0" w14:textId="73640F6D" w:rsidR="00A1466A" w:rsidRPr="00824C59" w:rsidRDefault="00914BDB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44M, 54</w:t>
            </w:r>
            <w:r w:rsidR="00B90F38" w:rsidRPr="00824C59">
              <w:rPr>
                <w:rFonts w:ascii="Times New Roman" w:hAnsi="Times New Roman" w:cs="Times New Roman"/>
                <w:color w:val="auto"/>
                <w:lang w:val="en-US"/>
              </w:rPr>
              <w:t>F</w:t>
            </w:r>
          </w:p>
        </w:tc>
        <w:tc>
          <w:tcPr>
            <w:tcW w:w="892" w:type="dxa"/>
            <w:shd w:val="clear" w:color="auto" w:fill="auto"/>
          </w:tcPr>
          <w:p w14:paraId="4035AEA7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gramStart"/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ns</w:t>
            </w:r>
            <w:proofErr w:type="gramEnd"/>
          </w:p>
        </w:tc>
      </w:tr>
      <w:tr w:rsidR="00485577" w:rsidRPr="00824C59" w14:paraId="7304FBFE" w14:textId="77777777" w:rsidTr="00EF4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65382ADB" w14:textId="2144257A" w:rsidR="00485577" w:rsidRPr="00824C59" w:rsidRDefault="00485577" w:rsidP="00914BD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t>LDLR-M patients</w:t>
            </w:r>
          </w:p>
        </w:tc>
        <w:tc>
          <w:tcPr>
            <w:tcW w:w="2551" w:type="dxa"/>
            <w:shd w:val="clear" w:color="auto" w:fill="auto"/>
          </w:tcPr>
          <w:p w14:paraId="36D0F843" w14:textId="7C6C9391" w:rsidR="00485577" w:rsidRPr="00824C59" w:rsidRDefault="00485577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83%)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09D100FA" w14:textId="6C662193" w:rsidR="00485577" w:rsidRPr="00824C59" w:rsidRDefault="00485577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 (53%)</w:t>
            </w:r>
          </w:p>
        </w:tc>
        <w:tc>
          <w:tcPr>
            <w:tcW w:w="892" w:type="dxa"/>
            <w:shd w:val="clear" w:color="auto" w:fill="auto"/>
          </w:tcPr>
          <w:p w14:paraId="321F3A1B" w14:textId="2E29AEE6" w:rsidR="00485577" w:rsidRPr="00824C59" w:rsidRDefault="0055046F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</w:t>
            </w:r>
            <w:r w:rsidR="00485577">
              <w:rPr>
                <w:rFonts w:ascii="Times New Roman" w:hAnsi="Times New Roman" w:cs="Times New Roman"/>
                <w:lang w:val="en-US"/>
              </w:rPr>
              <w:t>05</w:t>
            </w:r>
          </w:p>
        </w:tc>
      </w:tr>
      <w:tr w:rsidR="00A1466A" w:rsidRPr="00824C59" w14:paraId="09E308E7" w14:textId="77777777" w:rsidTr="00EF4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7373B9C5" w14:textId="77777777" w:rsidR="00A1466A" w:rsidRPr="00824C59" w:rsidRDefault="00A1466A" w:rsidP="00914BD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BMI (kg/m</w:t>
            </w:r>
            <w:r w:rsidRPr="00824C59">
              <w:rPr>
                <w:rFonts w:ascii="Times New Roman" w:hAnsi="Times New Roman" w:cs="Times New Roman"/>
                <w:b w:val="0"/>
                <w:bCs w:val="0"/>
                <w:color w:val="auto"/>
                <w:vertAlign w:val="superscript"/>
                <w:lang w:val="en-US"/>
              </w:rPr>
              <w:t>2</w:t>
            </w: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auto"/>
          </w:tcPr>
          <w:p w14:paraId="39AAA185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26.7 ± 3.7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620334F8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26.6 ± 4.3</w:t>
            </w:r>
          </w:p>
        </w:tc>
        <w:tc>
          <w:tcPr>
            <w:tcW w:w="892" w:type="dxa"/>
            <w:shd w:val="clear" w:color="auto" w:fill="auto"/>
          </w:tcPr>
          <w:p w14:paraId="3013FD24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gramStart"/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ns</w:t>
            </w:r>
            <w:proofErr w:type="gramEnd"/>
          </w:p>
        </w:tc>
      </w:tr>
      <w:tr w:rsidR="00A1466A" w:rsidRPr="00824C59" w14:paraId="53FEE636" w14:textId="77777777" w:rsidTr="00EF4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2CAF46CB" w14:textId="77777777" w:rsidR="00A1466A" w:rsidRPr="00824C59" w:rsidRDefault="00A1466A" w:rsidP="00914BD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TC max (</w:t>
            </w:r>
            <w:proofErr w:type="spellStart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mol</w:t>
            </w:r>
            <w:proofErr w:type="spellEnd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/L)</w:t>
            </w:r>
          </w:p>
        </w:tc>
        <w:tc>
          <w:tcPr>
            <w:tcW w:w="2551" w:type="dxa"/>
            <w:shd w:val="clear" w:color="auto" w:fill="auto"/>
          </w:tcPr>
          <w:p w14:paraId="5B3BAAF8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10 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 xml:space="preserve">± </w:t>
            </w: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2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1B1AC20A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8.8 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 xml:space="preserve">± </w:t>
            </w: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.7</w:t>
            </w:r>
          </w:p>
        </w:tc>
        <w:tc>
          <w:tcPr>
            <w:tcW w:w="892" w:type="dxa"/>
            <w:shd w:val="clear" w:color="auto" w:fill="auto"/>
          </w:tcPr>
          <w:p w14:paraId="6C92BA38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&lt;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</w:tr>
      <w:tr w:rsidR="00A1466A" w:rsidRPr="00824C59" w14:paraId="5C28E261" w14:textId="77777777" w:rsidTr="00EF4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74D286CC" w14:textId="77777777" w:rsidR="00A1466A" w:rsidRPr="00824C59" w:rsidRDefault="00A1466A" w:rsidP="00914BD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LDL max</w:t>
            </w:r>
            <w:r w:rsidRPr="00824C5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 xml:space="preserve"> </w:t>
            </w: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spellStart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mol</w:t>
            </w:r>
            <w:proofErr w:type="spellEnd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/L)</w:t>
            </w:r>
          </w:p>
        </w:tc>
        <w:tc>
          <w:tcPr>
            <w:tcW w:w="2551" w:type="dxa"/>
            <w:shd w:val="clear" w:color="auto" w:fill="auto"/>
          </w:tcPr>
          <w:p w14:paraId="4B8A3080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7.6  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 xml:space="preserve">± </w:t>
            </w: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.9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0F738A06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6.5 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 xml:space="preserve">± </w:t>
            </w: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.7</w:t>
            </w:r>
          </w:p>
        </w:tc>
        <w:tc>
          <w:tcPr>
            <w:tcW w:w="892" w:type="dxa"/>
            <w:shd w:val="clear" w:color="auto" w:fill="auto"/>
          </w:tcPr>
          <w:p w14:paraId="5E82D4C1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&lt;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</w:tr>
      <w:tr w:rsidR="00A1466A" w:rsidRPr="00824C59" w14:paraId="0D7F4F66" w14:textId="77777777" w:rsidTr="00EF4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27817D27" w14:textId="77777777" w:rsidR="00A1466A" w:rsidRPr="00824C59" w:rsidRDefault="00A1466A" w:rsidP="00914BD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HDL max</w:t>
            </w:r>
            <w:r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 xml:space="preserve"> </w:t>
            </w: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spellStart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mol</w:t>
            </w:r>
            <w:proofErr w:type="spellEnd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/L)</w:t>
            </w:r>
          </w:p>
        </w:tc>
        <w:tc>
          <w:tcPr>
            <w:tcW w:w="2551" w:type="dxa"/>
            <w:shd w:val="clear" w:color="auto" w:fill="auto"/>
          </w:tcPr>
          <w:p w14:paraId="2DAB19CF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1.5 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 xml:space="preserve">± </w:t>
            </w: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3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1809EF78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1.5 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 xml:space="preserve">± </w:t>
            </w: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3</w:t>
            </w:r>
          </w:p>
        </w:tc>
        <w:tc>
          <w:tcPr>
            <w:tcW w:w="892" w:type="dxa"/>
            <w:shd w:val="clear" w:color="auto" w:fill="auto"/>
          </w:tcPr>
          <w:p w14:paraId="50349D31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gramStart"/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ns</w:t>
            </w:r>
            <w:proofErr w:type="gramEnd"/>
          </w:p>
        </w:tc>
      </w:tr>
      <w:tr w:rsidR="00A1466A" w:rsidRPr="00824C59" w14:paraId="215413EB" w14:textId="77777777" w:rsidTr="00EF4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6815B36D" w14:textId="77777777" w:rsidR="00A1466A" w:rsidRPr="00824C59" w:rsidRDefault="00A1466A" w:rsidP="00914BD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TG max</w:t>
            </w:r>
            <w:r w:rsidRPr="00824C5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 xml:space="preserve"> </w:t>
            </w: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(</w:t>
            </w:r>
            <w:proofErr w:type="spellStart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mol</w:t>
            </w:r>
            <w:proofErr w:type="spellEnd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/L)</w:t>
            </w:r>
          </w:p>
        </w:tc>
        <w:tc>
          <w:tcPr>
            <w:tcW w:w="2551" w:type="dxa"/>
            <w:shd w:val="clear" w:color="auto" w:fill="auto"/>
          </w:tcPr>
          <w:p w14:paraId="23913F5B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1.9 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±</w:t>
            </w: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 0.9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163848F9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1.5 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 xml:space="preserve">± </w:t>
            </w: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0.9</w:t>
            </w:r>
          </w:p>
        </w:tc>
        <w:tc>
          <w:tcPr>
            <w:tcW w:w="892" w:type="dxa"/>
            <w:shd w:val="clear" w:color="auto" w:fill="auto"/>
          </w:tcPr>
          <w:p w14:paraId="085433CE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&lt;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</w:tr>
      <w:tr w:rsidR="00EF46E1" w:rsidRPr="00824C59" w14:paraId="7A7E1009" w14:textId="77777777" w:rsidTr="00EC4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19A71014" w14:textId="77777777" w:rsidR="00EF46E1" w:rsidRPr="00824C59" w:rsidRDefault="00EF46E1" w:rsidP="00EC403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TC (</w:t>
            </w:r>
            <w:proofErr w:type="spellStart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mol</w:t>
            </w:r>
            <w:proofErr w:type="spellEnd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/L)</w:t>
            </w:r>
          </w:p>
        </w:tc>
        <w:tc>
          <w:tcPr>
            <w:tcW w:w="2551" w:type="dxa"/>
            <w:shd w:val="clear" w:color="auto" w:fill="auto"/>
          </w:tcPr>
          <w:p w14:paraId="3920910E" w14:textId="77777777" w:rsidR="00EF46E1" w:rsidRPr="00824C59" w:rsidRDefault="00EF46E1" w:rsidP="00EC40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7.8 ± 2.4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31698BFF" w14:textId="77777777" w:rsidR="00EF46E1" w:rsidRPr="00824C59" w:rsidRDefault="00EF46E1" w:rsidP="00EC40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7.3 ± 1.9</w:t>
            </w:r>
          </w:p>
        </w:tc>
        <w:tc>
          <w:tcPr>
            <w:tcW w:w="892" w:type="dxa"/>
            <w:shd w:val="clear" w:color="auto" w:fill="auto"/>
          </w:tcPr>
          <w:p w14:paraId="392C7B2C" w14:textId="77777777" w:rsidR="00EF46E1" w:rsidRPr="00824C59" w:rsidRDefault="00EF46E1" w:rsidP="00EC40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gramStart"/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ns</w:t>
            </w:r>
            <w:proofErr w:type="gramEnd"/>
          </w:p>
        </w:tc>
      </w:tr>
      <w:tr w:rsidR="00EF46E1" w:rsidRPr="00824C59" w14:paraId="73C361B4" w14:textId="77777777" w:rsidTr="00EC4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513A2D4B" w14:textId="77777777" w:rsidR="00EF46E1" w:rsidRPr="00824C59" w:rsidRDefault="00EF46E1" w:rsidP="00EC403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LDL (</w:t>
            </w:r>
            <w:proofErr w:type="spellStart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mol</w:t>
            </w:r>
            <w:proofErr w:type="spellEnd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/L)</w:t>
            </w:r>
          </w:p>
        </w:tc>
        <w:tc>
          <w:tcPr>
            <w:tcW w:w="2551" w:type="dxa"/>
            <w:shd w:val="clear" w:color="auto" w:fill="auto"/>
          </w:tcPr>
          <w:p w14:paraId="3FE8722F" w14:textId="77777777" w:rsidR="00EF46E1" w:rsidRPr="00824C59" w:rsidRDefault="00EF46E1" w:rsidP="00EC40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5.7 ± 2.2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53714A0B" w14:textId="77777777" w:rsidR="00EF46E1" w:rsidRPr="00824C59" w:rsidRDefault="00EF46E1" w:rsidP="00EC40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5.2 ± 1.7</w:t>
            </w:r>
          </w:p>
        </w:tc>
        <w:tc>
          <w:tcPr>
            <w:tcW w:w="892" w:type="dxa"/>
            <w:shd w:val="clear" w:color="auto" w:fill="auto"/>
          </w:tcPr>
          <w:p w14:paraId="3C326116" w14:textId="77777777" w:rsidR="00EF46E1" w:rsidRPr="00824C59" w:rsidRDefault="00EF46E1" w:rsidP="00EC40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gramStart"/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ns</w:t>
            </w:r>
            <w:proofErr w:type="gramEnd"/>
          </w:p>
        </w:tc>
      </w:tr>
      <w:tr w:rsidR="00EF46E1" w:rsidRPr="00824C59" w14:paraId="0CE744E1" w14:textId="77777777" w:rsidTr="00EC40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298838FE" w14:textId="77777777" w:rsidR="00EF46E1" w:rsidRPr="00824C59" w:rsidRDefault="00EF46E1" w:rsidP="00EC403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HDL (</w:t>
            </w:r>
            <w:proofErr w:type="spellStart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mol</w:t>
            </w:r>
            <w:proofErr w:type="spellEnd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/L)</w:t>
            </w:r>
          </w:p>
        </w:tc>
        <w:tc>
          <w:tcPr>
            <w:tcW w:w="2551" w:type="dxa"/>
            <w:shd w:val="clear" w:color="auto" w:fill="auto"/>
          </w:tcPr>
          <w:p w14:paraId="69FF32D3" w14:textId="77777777" w:rsidR="00EF46E1" w:rsidRPr="00824C59" w:rsidRDefault="00EF46E1" w:rsidP="00EC40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1.5 ± 0.3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7E4DBE96" w14:textId="77777777" w:rsidR="00EF46E1" w:rsidRPr="00824C59" w:rsidRDefault="00EF46E1" w:rsidP="00EC40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1.5 ± 0.3</w:t>
            </w:r>
          </w:p>
        </w:tc>
        <w:tc>
          <w:tcPr>
            <w:tcW w:w="892" w:type="dxa"/>
            <w:shd w:val="clear" w:color="auto" w:fill="auto"/>
          </w:tcPr>
          <w:p w14:paraId="07957CF4" w14:textId="77777777" w:rsidR="00EF46E1" w:rsidRPr="00824C59" w:rsidRDefault="00EF46E1" w:rsidP="00EC403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gramStart"/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ns</w:t>
            </w:r>
            <w:proofErr w:type="gramEnd"/>
          </w:p>
        </w:tc>
      </w:tr>
      <w:tr w:rsidR="00EF46E1" w:rsidRPr="00824C59" w14:paraId="54D5B48D" w14:textId="77777777" w:rsidTr="00EC40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1F4A33F9" w14:textId="77777777" w:rsidR="00EF46E1" w:rsidRPr="00824C59" w:rsidRDefault="00EF46E1" w:rsidP="00EC403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TG (</w:t>
            </w:r>
            <w:proofErr w:type="spellStart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mmol</w:t>
            </w:r>
            <w:proofErr w:type="spellEnd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/L)</w:t>
            </w:r>
          </w:p>
        </w:tc>
        <w:tc>
          <w:tcPr>
            <w:tcW w:w="2551" w:type="dxa"/>
            <w:shd w:val="clear" w:color="auto" w:fill="auto"/>
          </w:tcPr>
          <w:p w14:paraId="7CB88ED3" w14:textId="77777777" w:rsidR="00EF46E1" w:rsidRPr="00824C59" w:rsidRDefault="00EF46E1" w:rsidP="00EC40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1.4 ± 0.5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4F4C3DC5" w14:textId="77777777" w:rsidR="00EF46E1" w:rsidRPr="00824C59" w:rsidRDefault="00EF46E1" w:rsidP="00EC40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1.5 ± 0.8</w:t>
            </w:r>
          </w:p>
        </w:tc>
        <w:tc>
          <w:tcPr>
            <w:tcW w:w="892" w:type="dxa"/>
            <w:shd w:val="clear" w:color="auto" w:fill="auto"/>
          </w:tcPr>
          <w:p w14:paraId="3AEA97FE" w14:textId="77777777" w:rsidR="00EF46E1" w:rsidRPr="00824C59" w:rsidRDefault="00EF46E1" w:rsidP="00EC403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gramStart"/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ns</w:t>
            </w:r>
            <w:proofErr w:type="gramEnd"/>
          </w:p>
        </w:tc>
      </w:tr>
      <w:tr w:rsidR="00A1466A" w:rsidRPr="00824C59" w14:paraId="226B52CE" w14:textId="77777777" w:rsidTr="00EF4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318CED0C" w14:textId="77777777" w:rsidR="00A1466A" w:rsidRPr="00824C59" w:rsidRDefault="00A1466A" w:rsidP="00914BDB">
            <w:pPr>
              <w:spacing w:line="480" w:lineRule="auto"/>
              <w:jc w:val="both"/>
              <w:rPr>
                <w:rFonts w:ascii="Times New Roman" w:hAnsi="Times New Roman"/>
                <w:b w:val="0"/>
                <w:lang w:val="en-US"/>
              </w:rPr>
            </w:pPr>
            <w:r>
              <w:rPr>
                <w:rFonts w:ascii="Times New Roman" w:hAnsi="Times New Roman"/>
                <w:b w:val="0"/>
                <w:lang w:val="en-US"/>
              </w:rPr>
              <w:t>TCY score (</w:t>
            </w:r>
            <w:proofErr w:type="spellStart"/>
            <w:r>
              <w:rPr>
                <w:rFonts w:ascii="Times New Roman" w:hAnsi="Times New Roman"/>
                <w:b w:val="0"/>
                <w:lang w:val="en-US"/>
              </w:rPr>
              <w:t>mmol</w:t>
            </w:r>
            <w:proofErr w:type="spellEnd"/>
            <w:r>
              <w:rPr>
                <w:rFonts w:ascii="Times New Roman" w:hAnsi="Times New Roman"/>
                <w:b w:val="0"/>
                <w:lang w:val="en-US"/>
              </w:rPr>
              <w:t>-year/L)</w:t>
            </w:r>
          </w:p>
        </w:tc>
        <w:tc>
          <w:tcPr>
            <w:tcW w:w="2551" w:type="dxa"/>
            <w:shd w:val="clear" w:color="auto" w:fill="auto"/>
          </w:tcPr>
          <w:p w14:paraId="066EB490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8.1</w:t>
            </w:r>
            <w:r w:rsidRPr="00824C59">
              <w:rPr>
                <w:rFonts w:ascii="Times New Roman" w:hAnsi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/>
                <w:color w:val="auto"/>
                <w:lang w:val="en-US"/>
              </w:rPr>
              <w:t>155.9</w:t>
            </w:r>
          </w:p>
        </w:tc>
        <w:tc>
          <w:tcPr>
            <w:tcW w:w="1843" w:type="dxa"/>
            <w:shd w:val="clear" w:color="auto" w:fill="auto"/>
          </w:tcPr>
          <w:p w14:paraId="6011AB90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   414.8</w:t>
            </w:r>
            <w:r w:rsidRPr="00824C59">
              <w:rPr>
                <w:rFonts w:ascii="Times New Roman" w:hAnsi="Times New Roman"/>
                <w:color w:val="auto"/>
                <w:lang w:val="en-US"/>
              </w:rPr>
              <w:t>±</w:t>
            </w:r>
            <w:r>
              <w:rPr>
                <w:rFonts w:ascii="Times New Roman" w:hAnsi="Times New Roman"/>
                <w:color w:val="auto"/>
                <w:lang w:val="en-US"/>
              </w:rPr>
              <w:t>114.8</w:t>
            </w:r>
          </w:p>
        </w:tc>
        <w:tc>
          <w:tcPr>
            <w:tcW w:w="1524" w:type="dxa"/>
            <w:gridSpan w:val="2"/>
            <w:shd w:val="clear" w:color="auto" w:fill="auto"/>
          </w:tcPr>
          <w:p w14:paraId="20EF9672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       &lt;0.001</w:t>
            </w:r>
          </w:p>
        </w:tc>
      </w:tr>
      <w:tr w:rsidR="00A1466A" w:rsidRPr="00824C59" w14:paraId="0D37945C" w14:textId="77777777" w:rsidTr="00EF4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0A5475F1" w14:textId="77777777" w:rsidR="00A1466A" w:rsidRPr="00824C59" w:rsidRDefault="00A1466A" w:rsidP="00914BD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SBP (mmHg)</w:t>
            </w:r>
          </w:p>
        </w:tc>
        <w:tc>
          <w:tcPr>
            <w:tcW w:w="2551" w:type="dxa"/>
            <w:shd w:val="clear" w:color="auto" w:fill="auto"/>
          </w:tcPr>
          <w:p w14:paraId="653D4E81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40.5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 xml:space="preserve">± </w:t>
            </w: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7,1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7BF98E4A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130.8 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 xml:space="preserve">± </w:t>
            </w: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3.9</w:t>
            </w:r>
          </w:p>
        </w:tc>
        <w:tc>
          <w:tcPr>
            <w:tcW w:w="892" w:type="dxa"/>
            <w:shd w:val="clear" w:color="auto" w:fill="auto"/>
          </w:tcPr>
          <w:p w14:paraId="2FD4AE83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&lt;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5</w:t>
            </w:r>
          </w:p>
        </w:tc>
      </w:tr>
      <w:tr w:rsidR="00A1466A" w:rsidRPr="00824C59" w14:paraId="4BFE9824" w14:textId="77777777" w:rsidTr="00EF4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28434CD0" w14:textId="77777777" w:rsidR="00A1466A" w:rsidRPr="00824C59" w:rsidRDefault="00A1466A" w:rsidP="00914BD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DBP (mmHg)</w:t>
            </w:r>
          </w:p>
        </w:tc>
        <w:tc>
          <w:tcPr>
            <w:tcW w:w="2551" w:type="dxa"/>
            <w:shd w:val="clear" w:color="auto" w:fill="auto"/>
          </w:tcPr>
          <w:p w14:paraId="38E694AA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87.3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 xml:space="preserve"> ± </w:t>
            </w: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9.8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00E21414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 xml:space="preserve">82 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 xml:space="preserve">± </w:t>
            </w:r>
            <w:r w:rsidRPr="00824C5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892" w:type="dxa"/>
            <w:shd w:val="clear" w:color="auto" w:fill="auto"/>
          </w:tcPr>
          <w:p w14:paraId="7C290054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&lt;</w:t>
            </w: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0.0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5</w:t>
            </w:r>
          </w:p>
        </w:tc>
      </w:tr>
      <w:tr w:rsidR="00A1466A" w:rsidRPr="00824C59" w14:paraId="35DE5F8C" w14:textId="77777777" w:rsidTr="00EF4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011F8B9A" w14:textId="5DC89F00" w:rsidR="00A1466A" w:rsidRPr="00824C59" w:rsidRDefault="00A1466A" w:rsidP="00914BD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Diabetes</w:t>
            </w:r>
            <w:r w:rsidR="00747C49">
              <w:rPr>
                <w:rFonts w:ascii="Times New Roman" w:hAnsi="Times New Roman" w:cs="Times New Roman"/>
                <w:color w:val="auto"/>
                <w:vertAlign w:val="superscript"/>
                <w:lang w:val="en-US"/>
              </w:rPr>
              <w:t>a</w:t>
            </w:r>
            <w:proofErr w:type="spellEnd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(n)</w:t>
            </w:r>
          </w:p>
        </w:tc>
        <w:tc>
          <w:tcPr>
            <w:tcW w:w="2551" w:type="dxa"/>
            <w:shd w:val="clear" w:color="auto" w:fill="auto"/>
          </w:tcPr>
          <w:p w14:paraId="323B435A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1 (1.4%)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26939436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5 (10%)</w:t>
            </w:r>
          </w:p>
        </w:tc>
        <w:tc>
          <w:tcPr>
            <w:tcW w:w="892" w:type="dxa"/>
            <w:shd w:val="clear" w:color="auto" w:fill="auto"/>
          </w:tcPr>
          <w:p w14:paraId="06A9A9A9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gramStart"/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ns</w:t>
            </w:r>
            <w:proofErr w:type="gramEnd"/>
          </w:p>
        </w:tc>
      </w:tr>
      <w:tr w:rsidR="00A1466A" w:rsidRPr="00824C59" w14:paraId="3CB3703E" w14:textId="77777777" w:rsidTr="00EF4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2F0440F6" w14:textId="3AE3F406" w:rsidR="00A1466A" w:rsidRPr="00824C59" w:rsidRDefault="00A1466A" w:rsidP="00914BD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proofErr w:type="spellStart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Smoking</w:t>
            </w:r>
            <w:r w:rsidR="00747C49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b</w:t>
            </w:r>
            <w:proofErr w:type="spellEnd"/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 (n)</w:t>
            </w:r>
          </w:p>
        </w:tc>
        <w:tc>
          <w:tcPr>
            <w:tcW w:w="2551" w:type="dxa"/>
            <w:shd w:val="clear" w:color="auto" w:fill="auto"/>
          </w:tcPr>
          <w:p w14:paraId="513CD6E9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2 (8.3%)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260D95AB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37 (4.1%)</w:t>
            </w:r>
          </w:p>
        </w:tc>
        <w:tc>
          <w:tcPr>
            <w:tcW w:w="892" w:type="dxa"/>
            <w:shd w:val="clear" w:color="auto" w:fill="auto"/>
          </w:tcPr>
          <w:p w14:paraId="72337F9C" w14:textId="77777777" w:rsidR="00A1466A" w:rsidRPr="00824C59" w:rsidRDefault="00A1466A" w:rsidP="00914BD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gramStart"/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ns</w:t>
            </w:r>
            <w:proofErr w:type="gramEnd"/>
          </w:p>
        </w:tc>
      </w:tr>
      <w:tr w:rsidR="00A1466A" w:rsidRPr="00824C59" w14:paraId="54A0C922" w14:textId="77777777" w:rsidTr="00EF4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4AE5DC01" w14:textId="77777777" w:rsidR="00A1466A" w:rsidRPr="00824C59" w:rsidRDefault="00A1466A" w:rsidP="00914BD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Statin treatment on 1</w:t>
            </w:r>
            <w:r w:rsidRPr="00824C59">
              <w:rPr>
                <w:rFonts w:ascii="Times New Roman" w:hAnsi="Times New Roman" w:cs="Times New Roman"/>
                <w:b w:val="0"/>
                <w:color w:val="auto"/>
                <w:vertAlign w:val="superscript"/>
                <w:lang w:val="en-US"/>
              </w:rPr>
              <w:t>st</w:t>
            </w:r>
            <w:r w:rsidRPr="00824C59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visit (n)</w:t>
            </w:r>
          </w:p>
        </w:tc>
        <w:tc>
          <w:tcPr>
            <w:tcW w:w="2551" w:type="dxa"/>
            <w:shd w:val="clear" w:color="auto" w:fill="auto"/>
          </w:tcPr>
          <w:p w14:paraId="6F35F843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14 (58.3%)</w:t>
            </w:r>
          </w:p>
        </w:tc>
        <w:tc>
          <w:tcPr>
            <w:tcW w:w="2475" w:type="dxa"/>
            <w:gridSpan w:val="2"/>
            <w:shd w:val="clear" w:color="auto" w:fill="auto"/>
          </w:tcPr>
          <w:p w14:paraId="048223BF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42 (42.8%)</w:t>
            </w:r>
          </w:p>
        </w:tc>
        <w:tc>
          <w:tcPr>
            <w:tcW w:w="892" w:type="dxa"/>
            <w:shd w:val="clear" w:color="auto" w:fill="auto"/>
          </w:tcPr>
          <w:p w14:paraId="0FA1FE2D" w14:textId="77777777" w:rsidR="00A1466A" w:rsidRPr="00824C59" w:rsidRDefault="00A1466A" w:rsidP="00914BD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proofErr w:type="gramStart"/>
            <w:r w:rsidRPr="00824C59">
              <w:rPr>
                <w:rFonts w:ascii="Times New Roman" w:hAnsi="Times New Roman" w:cs="Times New Roman"/>
                <w:color w:val="auto"/>
                <w:lang w:val="en-US"/>
              </w:rPr>
              <w:t>ns</w:t>
            </w:r>
            <w:proofErr w:type="gramEnd"/>
          </w:p>
        </w:tc>
      </w:tr>
    </w:tbl>
    <w:p w14:paraId="3750ED73" w14:textId="77777777" w:rsidR="00A1466A" w:rsidRPr="00824C59" w:rsidRDefault="00A1466A" w:rsidP="00A1466A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DB3098F" w14:textId="77777777" w:rsidR="00AC1312" w:rsidRPr="00A1466A" w:rsidRDefault="00AC1312" w:rsidP="00A1466A">
      <w:pPr>
        <w:spacing w:line="480" w:lineRule="auto"/>
        <w:rPr>
          <w:rFonts w:ascii="Times New Roman" w:hAnsi="Times New Roman"/>
          <w:b/>
          <w:lang w:val="en-US"/>
        </w:rPr>
      </w:pPr>
    </w:p>
    <w:sectPr w:rsidR="00AC1312" w:rsidRPr="00A1466A" w:rsidSect="00AC131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66A"/>
    <w:rsid w:val="000B4814"/>
    <w:rsid w:val="002401D0"/>
    <w:rsid w:val="00485577"/>
    <w:rsid w:val="0055046F"/>
    <w:rsid w:val="00747C49"/>
    <w:rsid w:val="007D3C0B"/>
    <w:rsid w:val="00914BDB"/>
    <w:rsid w:val="009F5B22"/>
    <w:rsid w:val="00A1466A"/>
    <w:rsid w:val="00AC1312"/>
    <w:rsid w:val="00B90F38"/>
    <w:rsid w:val="00BC7DF7"/>
    <w:rsid w:val="00CF0C0D"/>
    <w:rsid w:val="00D44996"/>
    <w:rsid w:val="00D960B2"/>
    <w:rsid w:val="00DE51E7"/>
    <w:rsid w:val="00EF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D576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1466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A1466A"/>
    <w:pPr>
      <w:ind w:left="720"/>
      <w:contextualSpacing/>
    </w:pPr>
  </w:style>
  <w:style w:type="table" w:styleId="Jasnecieniowanie">
    <w:name w:val="Light Shading"/>
    <w:basedOn w:val="Standardowy"/>
    <w:uiPriority w:val="60"/>
    <w:rsid w:val="00A146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1466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A1466A"/>
    <w:pPr>
      <w:ind w:left="720"/>
      <w:contextualSpacing/>
    </w:pPr>
  </w:style>
  <w:style w:type="table" w:styleId="Jasnecieniowanie">
    <w:name w:val="Light Shading"/>
    <w:basedOn w:val="Standardowy"/>
    <w:uiPriority w:val="60"/>
    <w:rsid w:val="00A1466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41</Characters>
  <Application>Microsoft Macintosh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notebook</dc:creator>
  <cp:keywords/>
  <dc:description/>
  <cp:lastModifiedBy>karen notebook</cp:lastModifiedBy>
  <cp:revision>2</cp:revision>
  <dcterms:created xsi:type="dcterms:W3CDTF">2018-12-10T16:54:00Z</dcterms:created>
  <dcterms:modified xsi:type="dcterms:W3CDTF">2018-12-10T16:54:00Z</dcterms:modified>
</cp:coreProperties>
</file>